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B1DCF" w14:textId="0FB207F8" w:rsidR="00A92DA0" w:rsidRPr="00A92DA0" w:rsidRDefault="00A92DA0" w:rsidP="00A92DA0">
      <w:pPr>
        <w:spacing w:before="120"/>
        <w:rPr>
          <w:rFonts w:ascii="Times New Roman" w:hAnsi="Times New Roman" w:cs="Times New Roman"/>
          <w:b/>
          <w:bCs/>
          <w:sz w:val="24"/>
          <w:szCs w:val="24"/>
        </w:rPr>
      </w:pPr>
      <w:r w:rsidRPr="00A92DA0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Pr="00A92DA0">
        <w:rPr>
          <w:rFonts w:ascii="Times New Roman" w:hAnsi="Times New Roman" w:cs="Times New Roman"/>
          <w:b/>
          <w:bCs/>
          <w:sz w:val="24"/>
          <w:szCs w:val="24"/>
        </w:rPr>
        <w:t xml:space="preserve">. Interview Questions </w:t>
      </w:r>
    </w:p>
    <w:p w14:paraId="769D9380" w14:textId="77777777" w:rsidR="00A92DA0" w:rsidRPr="00A92DA0" w:rsidRDefault="00A92DA0" w:rsidP="00A92DA0">
      <w:pPr>
        <w:pStyle w:val="ListParagraph"/>
        <w:spacing w:before="120"/>
        <w:rPr>
          <w:rFonts w:ascii="Times New Roman" w:eastAsia="Times New Roman" w:hAnsi="Times New Roman" w:cs="Times New Roman"/>
          <w:sz w:val="24"/>
          <w:szCs w:val="24"/>
        </w:rPr>
      </w:pPr>
    </w:p>
    <w:p w14:paraId="2420679C" w14:textId="16B34653" w:rsidR="006E36D3" w:rsidRPr="00A92DA0" w:rsidRDefault="006E36D3" w:rsidP="006E36D3">
      <w:pPr>
        <w:pStyle w:val="ListParagraph"/>
        <w:numPr>
          <w:ilvl w:val="0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>How do you describe your own work attitudes and values?</w:t>
      </w:r>
    </w:p>
    <w:p w14:paraId="0A338825" w14:textId="70A9AC10" w:rsidR="006E36D3" w:rsidRPr="00A92DA0" w:rsidRDefault="006E36D3" w:rsidP="006E36D3">
      <w:pPr>
        <w:pStyle w:val="ListParagraph"/>
        <w:numPr>
          <w:ilvl w:val="1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>From your experience, how do you think your attitudes and values are different/similar from the attitudes and values of younger</w:t>
      </w:r>
      <w:r w:rsidR="0024447A" w:rsidRPr="00A92DA0">
        <w:rPr>
          <w:rFonts w:ascii="Times New Roman" w:eastAsia="Times New Roman" w:hAnsi="Times New Roman" w:cs="Times New Roman"/>
          <w:sz w:val="24"/>
          <w:szCs w:val="24"/>
        </w:rPr>
        <w:t>/older</w:t>
      </w:r>
      <w:r w:rsidRPr="00A92DA0">
        <w:rPr>
          <w:rFonts w:ascii="Times New Roman" w:eastAsia="Times New Roman" w:hAnsi="Times New Roman" w:cs="Times New Roman"/>
          <w:sz w:val="24"/>
          <w:szCs w:val="24"/>
        </w:rPr>
        <w:t xml:space="preserve"> generation nurses </w:t>
      </w:r>
    </w:p>
    <w:p w14:paraId="75FA96F4" w14:textId="77777777" w:rsidR="006E36D3" w:rsidRPr="00A92DA0" w:rsidRDefault="006E36D3" w:rsidP="006E36D3">
      <w:pPr>
        <w:pStyle w:val="ListParagraph"/>
        <w:spacing w:before="120"/>
        <w:ind w:left="1440"/>
        <w:rPr>
          <w:rFonts w:ascii="Times New Roman" w:hAnsi="Times New Roman" w:cs="Times New Roman"/>
          <w:sz w:val="24"/>
          <w:szCs w:val="24"/>
        </w:rPr>
      </w:pPr>
    </w:p>
    <w:p w14:paraId="297E1297" w14:textId="2B6D3759" w:rsidR="006E36D3" w:rsidRPr="00A92DA0" w:rsidRDefault="006E36D3" w:rsidP="006E36D3">
      <w:pPr>
        <w:pStyle w:val="ListParagraph"/>
        <w:numPr>
          <w:ilvl w:val="0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>How do these differences/similarities impact communication, work atmosphere, collaboration, and contentment between younger</w:t>
      </w:r>
      <w:r w:rsidR="0024447A" w:rsidRPr="00A92DA0">
        <w:rPr>
          <w:rFonts w:ascii="Times New Roman" w:eastAsia="Times New Roman" w:hAnsi="Times New Roman" w:cs="Times New Roman"/>
          <w:sz w:val="24"/>
          <w:szCs w:val="24"/>
        </w:rPr>
        <w:t>/older</w:t>
      </w:r>
      <w:r w:rsidRPr="00A92DA0">
        <w:rPr>
          <w:rFonts w:ascii="Times New Roman" w:eastAsia="Times New Roman" w:hAnsi="Times New Roman" w:cs="Times New Roman"/>
          <w:sz w:val="24"/>
          <w:szCs w:val="24"/>
        </w:rPr>
        <w:t xml:space="preserve"> generation nurses and their nurse managers?</w:t>
      </w:r>
    </w:p>
    <w:p w14:paraId="649BFFBF" w14:textId="77777777" w:rsidR="006E36D3" w:rsidRPr="00A92DA0" w:rsidRDefault="006E36D3" w:rsidP="006E36D3">
      <w:pPr>
        <w:pStyle w:val="ListParagraph"/>
        <w:spacing w:before="120"/>
        <w:ind w:left="1440"/>
        <w:rPr>
          <w:rFonts w:ascii="Times New Roman" w:hAnsi="Times New Roman" w:cs="Times New Roman"/>
          <w:sz w:val="24"/>
          <w:szCs w:val="24"/>
        </w:rPr>
      </w:pPr>
    </w:p>
    <w:p w14:paraId="4FAF3ADF" w14:textId="77777777" w:rsidR="006E36D3" w:rsidRPr="00A92DA0" w:rsidRDefault="006E36D3" w:rsidP="006E36D3">
      <w:pPr>
        <w:pStyle w:val="ListParagraph"/>
        <w:numPr>
          <w:ilvl w:val="0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>How do you manage and resolve conflicts arising from generational differences in your workplace?</w:t>
      </w:r>
    </w:p>
    <w:p w14:paraId="107259DA" w14:textId="77777777" w:rsidR="006E36D3" w:rsidRPr="00A92DA0" w:rsidRDefault="006E36D3" w:rsidP="006E36D3">
      <w:pPr>
        <w:pStyle w:val="ListParagraph"/>
        <w:numPr>
          <w:ilvl w:val="1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>Can you describe any specific incidents or conflicts arising from generational workplace differences?</w:t>
      </w:r>
    </w:p>
    <w:p w14:paraId="0DEDB5B3" w14:textId="77777777" w:rsidR="006E36D3" w:rsidRPr="00A92DA0" w:rsidRDefault="006E36D3" w:rsidP="006E36D3">
      <w:pPr>
        <w:pStyle w:val="ListParagraph"/>
        <w:spacing w:before="120"/>
        <w:rPr>
          <w:rFonts w:ascii="Times New Roman" w:hAnsi="Times New Roman" w:cs="Times New Roman"/>
          <w:sz w:val="24"/>
          <w:szCs w:val="24"/>
        </w:rPr>
      </w:pPr>
    </w:p>
    <w:p w14:paraId="73603BA9" w14:textId="77777777" w:rsidR="006E36D3" w:rsidRPr="00A92DA0" w:rsidRDefault="006E36D3" w:rsidP="006E36D3">
      <w:pPr>
        <w:pStyle w:val="ListParagraph"/>
        <w:numPr>
          <w:ilvl w:val="0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 xml:space="preserve">What strategies can bridge the generational gap between younger generation nurses and senior managers </w:t>
      </w:r>
    </w:p>
    <w:p w14:paraId="4DDDC5F8" w14:textId="77777777" w:rsidR="006E36D3" w:rsidRPr="00A92DA0" w:rsidRDefault="006E36D3" w:rsidP="006E36D3">
      <w:pPr>
        <w:pStyle w:val="ListParagraph"/>
        <w:spacing w:before="120"/>
        <w:rPr>
          <w:rFonts w:ascii="Times New Roman" w:hAnsi="Times New Roman" w:cs="Times New Roman"/>
          <w:sz w:val="24"/>
          <w:szCs w:val="24"/>
        </w:rPr>
      </w:pPr>
    </w:p>
    <w:p w14:paraId="5000936F" w14:textId="77777777" w:rsidR="006E36D3" w:rsidRPr="00A92DA0" w:rsidRDefault="006E36D3" w:rsidP="006E36D3">
      <w:pPr>
        <w:pStyle w:val="ListParagraph"/>
        <w:numPr>
          <w:ilvl w:val="0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 xml:space="preserve">In your opinion, comparing the past with the now, has the nursing profession changed? </w:t>
      </w:r>
    </w:p>
    <w:p w14:paraId="4124E915" w14:textId="77777777" w:rsidR="006E36D3" w:rsidRPr="00A92DA0" w:rsidRDefault="006E36D3" w:rsidP="006E36D3">
      <w:pPr>
        <w:pStyle w:val="ListParagraph"/>
        <w:numPr>
          <w:ilvl w:val="1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>In what aspects?</w:t>
      </w:r>
    </w:p>
    <w:p w14:paraId="400EA9B7" w14:textId="17F10ABB" w:rsidR="006E36D3" w:rsidRPr="00A92DA0" w:rsidRDefault="006E36D3" w:rsidP="006E36D3">
      <w:pPr>
        <w:pStyle w:val="ListParagraph"/>
        <w:numPr>
          <w:ilvl w:val="1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>How has this change impacted younger</w:t>
      </w:r>
      <w:r w:rsidR="0024447A" w:rsidRPr="00A92DA0">
        <w:rPr>
          <w:rFonts w:ascii="Times New Roman" w:eastAsia="Times New Roman" w:hAnsi="Times New Roman" w:cs="Times New Roman"/>
          <w:sz w:val="24"/>
          <w:szCs w:val="24"/>
        </w:rPr>
        <w:t>/older</w:t>
      </w:r>
      <w:r w:rsidRPr="00A92DA0">
        <w:rPr>
          <w:rFonts w:ascii="Times New Roman" w:eastAsia="Times New Roman" w:hAnsi="Times New Roman" w:cs="Times New Roman"/>
          <w:sz w:val="24"/>
          <w:szCs w:val="24"/>
        </w:rPr>
        <w:t xml:space="preserve"> generation nurses' and their nurse managers' work attitudes and values?</w:t>
      </w:r>
    </w:p>
    <w:p w14:paraId="0D919837" w14:textId="153560A8" w:rsidR="006E36D3" w:rsidRPr="00A92DA0" w:rsidRDefault="006E36D3" w:rsidP="006E36D3">
      <w:pPr>
        <w:pStyle w:val="ListParagraph"/>
        <w:numPr>
          <w:ilvl w:val="1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>How can we prepare for these changes given the generational gap between the younger</w:t>
      </w:r>
      <w:r w:rsidR="0024447A" w:rsidRPr="00A92DA0">
        <w:rPr>
          <w:rFonts w:ascii="Times New Roman" w:eastAsia="Times New Roman" w:hAnsi="Times New Roman" w:cs="Times New Roman"/>
          <w:sz w:val="24"/>
          <w:szCs w:val="24"/>
        </w:rPr>
        <w:t>/older</w:t>
      </w:r>
      <w:r w:rsidRPr="00A92DA0">
        <w:rPr>
          <w:rFonts w:ascii="Times New Roman" w:eastAsia="Times New Roman" w:hAnsi="Times New Roman" w:cs="Times New Roman"/>
          <w:sz w:val="24"/>
          <w:szCs w:val="24"/>
        </w:rPr>
        <w:t xml:space="preserve"> generation nurses and nurse managers?</w:t>
      </w:r>
    </w:p>
    <w:p w14:paraId="25893B71" w14:textId="77777777" w:rsidR="006E36D3" w:rsidRPr="00A92DA0" w:rsidRDefault="006E36D3" w:rsidP="006E36D3">
      <w:pPr>
        <w:pStyle w:val="ListParagraph"/>
        <w:numPr>
          <w:ilvl w:val="1"/>
          <w:numId w:val="1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0A92DA0">
        <w:rPr>
          <w:rFonts w:ascii="Times New Roman" w:eastAsia="Times New Roman" w:hAnsi="Times New Roman" w:cs="Times New Roman"/>
          <w:sz w:val="24"/>
          <w:szCs w:val="24"/>
        </w:rPr>
        <w:t>What role do education and training play in addressing generational differences in the nursing workforce?</w:t>
      </w:r>
    </w:p>
    <w:p w14:paraId="0B2BDAD0" w14:textId="77777777" w:rsidR="00754ADF" w:rsidRPr="00A92DA0" w:rsidRDefault="00754A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54ADF" w:rsidRPr="00A92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0F3E2" w14:textId="77777777" w:rsidR="00427298" w:rsidRDefault="00427298" w:rsidP="0024447A">
      <w:pPr>
        <w:spacing w:after="0" w:line="240" w:lineRule="auto"/>
      </w:pPr>
      <w:r>
        <w:separator/>
      </w:r>
    </w:p>
  </w:endnote>
  <w:endnote w:type="continuationSeparator" w:id="0">
    <w:p w14:paraId="0C217DD1" w14:textId="77777777" w:rsidR="00427298" w:rsidRDefault="00427298" w:rsidP="0024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BEB19" w14:textId="77777777" w:rsidR="00427298" w:rsidRDefault="00427298" w:rsidP="0024447A">
      <w:pPr>
        <w:spacing w:after="0" w:line="240" w:lineRule="auto"/>
      </w:pPr>
      <w:r>
        <w:separator/>
      </w:r>
    </w:p>
  </w:footnote>
  <w:footnote w:type="continuationSeparator" w:id="0">
    <w:p w14:paraId="61703321" w14:textId="77777777" w:rsidR="00427298" w:rsidRDefault="00427298" w:rsidP="0024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27B6A"/>
    <w:multiLevelType w:val="hybridMultilevel"/>
    <w:tmpl w:val="A51818C6"/>
    <w:lvl w:ilvl="0" w:tplc="DC066AB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ADF"/>
    <w:rsid w:val="0024447A"/>
    <w:rsid w:val="00427298"/>
    <w:rsid w:val="006E36D3"/>
    <w:rsid w:val="00754ADF"/>
    <w:rsid w:val="00A9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746D5"/>
  <w15:chartTrackingRefBased/>
  <w15:docId w15:val="{B64D98E4-0751-4BDD-BC5F-EB4BE1D0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6D3"/>
    <w:pPr>
      <w:spacing w:after="200" w:line="276" w:lineRule="auto"/>
      <w:ind w:left="720"/>
      <w:contextualSpacing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4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qadir Jeprel Japer Nashwan</dc:creator>
  <cp:keywords/>
  <dc:description/>
  <cp:lastModifiedBy>Abdulqadir Jeprel Japer Nashwan</cp:lastModifiedBy>
  <cp:revision>3</cp:revision>
  <dcterms:created xsi:type="dcterms:W3CDTF">2023-08-28T09:02:00Z</dcterms:created>
  <dcterms:modified xsi:type="dcterms:W3CDTF">2024-07-04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5-16T05:58:45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61d05d18-49bc-4c4a-95cf-942664b17b69</vt:lpwstr>
  </property>
  <property fmtid="{D5CDD505-2E9C-101B-9397-08002B2CF9AE}" pid="8" name="MSIP_Label_573f5887-035d-4765-8d10-97aaac8deb4a_ContentBits">
    <vt:lpwstr>0</vt:lpwstr>
  </property>
</Properties>
</file>